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68297" w14:textId="77777777" w:rsidR="003400E1" w:rsidRDefault="003400E1" w:rsidP="003400E1">
      <w:pPr>
        <w:rPr>
          <w:rFonts w:ascii="Times New Roman" w:eastAsia="HY중고딕" w:hAnsi="Times New Roman" w:cs="Times New Roman"/>
          <w:b/>
          <w:bCs/>
          <w:sz w:val="24"/>
          <w:szCs w:val="24"/>
        </w:rPr>
      </w:pPr>
      <w:r w:rsidRPr="00920CAE">
        <w:rPr>
          <w:rFonts w:ascii="Times New Roman" w:eastAsia="HY중고딕" w:hAnsi="Times New Roman" w:cs="Times New Roman"/>
          <w:b/>
          <w:bCs/>
          <w:sz w:val="24"/>
          <w:szCs w:val="24"/>
        </w:rPr>
        <w:t xml:space="preserve">Appendix </w:t>
      </w:r>
    </w:p>
    <w:p w14:paraId="4AE26297" w14:textId="77777777" w:rsidR="00223EB4" w:rsidRDefault="00223EB4" w:rsidP="00223EB4">
      <w:pPr>
        <w:rPr>
          <w:rFonts w:ascii="Times New Roman" w:eastAsia="HY중고딕" w:hAnsi="Times New Roman" w:cs="Times New Roman"/>
        </w:rPr>
      </w:pPr>
      <w:r>
        <w:rPr>
          <w:rFonts w:ascii="Times New Roman" w:eastAsia="HY중고딕" w:hAnsi="Times New Roman" w:cs="Times New Roman"/>
        </w:rPr>
        <w:t xml:space="preserve">Supplement </w:t>
      </w:r>
      <w:r>
        <w:rPr>
          <w:rFonts w:ascii="Times New Roman" w:eastAsia="HY중고딕" w:hAnsi="Times New Roman" w:cs="Times New Roman" w:hint="eastAsia"/>
        </w:rPr>
        <w:t>3</w:t>
      </w:r>
      <w:r>
        <w:rPr>
          <w:rFonts w:ascii="Times New Roman" w:eastAsia="HY중고딕" w:hAnsi="Times New Roman" w:cs="Times New Roman"/>
        </w:rPr>
        <w:t xml:space="preserve">. </w:t>
      </w:r>
      <w:r>
        <w:rPr>
          <w:rFonts w:ascii="Times New Roman" w:eastAsia="HY중고딕" w:hAnsi="Times New Roman" w:cs="Times New Roman" w:hint="eastAsia"/>
        </w:rPr>
        <w:t>Gap</w:t>
      </w:r>
      <w:r>
        <w:rPr>
          <w:rFonts w:ascii="Times New Roman" w:eastAsia="HY중고딕" w:hAnsi="Times New Roman" w:cs="Times New Roman"/>
        </w:rPr>
        <w:t xml:space="preserve"> by type of hearing loss (Number of patients per 100,000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74"/>
        <w:gridCol w:w="1442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  <w:gridCol w:w="641"/>
      </w:tblGrid>
      <w:tr w:rsidR="00223EB4" w:rsidRPr="00B91948" w14:paraId="673A592A" w14:textId="77777777" w:rsidTr="00BE7653">
        <w:trPr>
          <w:trHeight w:val="34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ED215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Type of H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258C7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Yea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8B1E2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10A5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A3FF6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8900F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F787C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21D5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17163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BD2BE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492B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04B9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20</w:t>
            </w:r>
          </w:p>
        </w:tc>
      </w:tr>
      <w:tr w:rsidR="00223EB4" w:rsidRPr="00B91948" w14:paraId="5ABD95AB" w14:textId="77777777" w:rsidTr="00BE7653">
        <w:trPr>
          <w:trHeight w:val="345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47B9F7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Conducti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2593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5BF3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677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1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077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B0AB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7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80E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5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AF688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7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8F2A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0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1F0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9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2CE1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6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99C23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,877 </w:t>
            </w:r>
          </w:p>
        </w:tc>
      </w:tr>
      <w:tr w:rsidR="00223EB4" w:rsidRPr="00B91948" w14:paraId="5135F71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23B67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91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CA3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86CD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8BF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ECFD6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282F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26B45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38F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F314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1F4F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06E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5 </w:t>
            </w:r>
          </w:p>
        </w:tc>
      </w:tr>
      <w:tr w:rsidR="00223EB4" w:rsidRPr="00B91948" w14:paraId="1DC6C5A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5608E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9F3E1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D9B2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4D8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17A7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21B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A6F0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300D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41E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800D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CE64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3B15F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3BA2E68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A5DF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441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2B150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282D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1342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AF77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A5542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9F23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ED517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5A176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0522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D7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2 </w:t>
            </w:r>
          </w:p>
        </w:tc>
      </w:tr>
      <w:tr w:rsidR="00223EB4" w:rsidRPr="00B91948" w14:paraId="3099551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72A2B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9CA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28768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58599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288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EA327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EFF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537F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FFB2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80058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1580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D2D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 </w:t>
            </w:r>
          </w:p>
        </w:tc>
      </w:tr>
      <w:tr w:rsidR="00223EB4" w:rsidRPr="00B91948" w14:paraId="2E58755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626A4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35F7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1100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82D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7F84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85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2BD0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7D4D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CF6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0D8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F6A66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B730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</w:tr>
      <w:tr w:rsidR="00223EB4" w:rsidRPr="00B91948" w14:paraId="0AB9C26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9A3B1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D9827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6F40B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351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9CA1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A66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F221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CBB3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9FB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A29E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6C83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7B56B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</w:tr>
      <w:tr w:rsidR="00223EB4" w:rsidRPr="00B91948" w14:paraId="71A1117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63DE2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E7E3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4D147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614A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4B0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0048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A312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C0F3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825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59A9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7D81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A9AC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 </w:t>
            </w:r>
          </w:p>
        </w:tc>
      </w:tr>
      <w:tr w:rsidR="00223EB4" w:rsidRPr="00B91948" w14:paraId="7BCDC90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2728F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C656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9EA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8A3D3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BDBB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1E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C77C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B22D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3A7D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DB672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3BC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587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2 </w:t>
            </w:r>
          </w:p>
        </w:tc>
      </w:tr>
      <w:tr w:rsidR="00223EB4" w:rsidRPr="00B91948" w14:paraId="5B85341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A554A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C648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A5A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95767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DA47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C4E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F1AD6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9597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45F0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E891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7D8FB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FF5C5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4 </w:t>
            </w:r>
          </w:p>
        </w:tc>
      </w:tr>
      <w:tr w:rsidR="00223EB4" w:rsidRPr="00B91948" w14:paraId="18E8CF1E" w14:textId="77777777" w:rsidTr="00BE7653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2B433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BDB8E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AF9F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44B3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6C9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28A23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434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203B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6015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E295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C5CEE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FEA3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4E86603A" w14:textId="77777777" w:rsidTr="00BE7653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5E7F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5D77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C8728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F1E4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882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AD3C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AA54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A43D0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74A3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7794D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9613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8C8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5 </w:t>
            </w:r>
          </w:p>
        </w:tc>
      </w:tr>
      <w:tr w:rsidR="00223EB4" w:rsidRPr="00B91948" w14:paraId="5DE1806A" w14:textId="77777777" w:rsidTr="00BE7653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265F9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2E31D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B0D5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7B0B8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764D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A7C93D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4071A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55DA2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9E0D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B248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35395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69B5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5 </w:t>
            </w:r>
          </w:p>
        </w:tc>
      </w:tr>
      <w:tr w:rsidR="00223EB4" w:rsidRPr="00B91948" w14:paraId="10B55562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F08445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ensorine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33862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EE60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,1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C770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,6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2F66D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,1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89268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,2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984D3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,2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B2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,8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817D2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0,4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BC9B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,4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673F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,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B4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,075 </w:t>
            </w:r>
          </w:p>
        </w:tc>
      </w:tr>
      <w:tr w:rsidR="00223EB4" w:rsidRPr="00B91948" w14:paraId="2E49802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95A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BF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F68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2EFB8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752D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6E12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D77BD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7884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F2FD9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6FA0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36BB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703C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2.6 </w:t>
            </w:r>
          </w:p>
        </w:tc>
      </w:tr>
      <w:tr w:rsidR="00223EB4" w:rsidRPr="00B91948" w14:paraId="76C60EC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C71A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F367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8DE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17BE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3B87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86BF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2BAC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401D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1678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0B75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AACF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57A6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45DF2113" w14:textId="77777777" w:rsidTr="00BE7653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327D4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DE1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F365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39AA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1526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35A2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E2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B24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E8BB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270A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87E9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CD9BC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5 </w:t>
            </w:r>
          </w:p>
        </w:tc>
      </w:tr>
      <w:tr w:rsidR="00223EB4" w:rsidRPr="00B91948" w14:paraId="1286C6A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04BDA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D85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CBEB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601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95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36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87EB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2B50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8D43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2452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4D19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38C26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0 </w:t>
            </w:r>
          </w:p>
        </w:tc>
      </w:tr>
      <w:tr w:rsidR="00223EB4" w:rsidRPr="00B91948" w14:paraId="4D4C084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7EE6D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A32C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AB50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F212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8F3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180A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0F55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1A5D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3CD4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7AC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83D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EA73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1 </w:t>
            </w:r>
          </w:p>
        </w:tc>
      </w:tr>
      <w:tr w:rsidR="00223EB4" w:rsidRPr="00B91948" w14:paraId="384C4AD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E61D6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2C63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A349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184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734A0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BB29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EAEE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8DD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5B8A8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D845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2A61F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FCCCD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3 </w:t>
            </w:r>
          </w:p>
        </w:tc>
      </w:tr>
      <w:tr w:rsidR="00223EB4" w:rsidRPr="00B91948" w14:paraId="6C319A2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DF42F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8CE0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BE2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C106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DB7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D330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8E0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561E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9212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986E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F9D69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2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A23F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6.2 </w:t>
            </w:r>
          </w:p>
        </w:tc>
      </w:tr>
      <w:tr w:rsidR="00223EB4" w:rsidRPr="00B91948" w14:paraId="46D89D1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F3E6F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17ED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C769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D7EC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66E6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76C09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F9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BE0F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2C5D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D90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C15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6604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4.4 </w:t>
            </w:r>
          </w:p>
        </w:tc>
      </w:tr>
      <w:tr w:rsidR="00223EB4" w:rsidRPr="00B91948" w14:paraId="6AF9DB71" w14:textId="77777777" w:rsidTr="00BE7653">
        <w:trPr>
          <w:trHeight w:val="345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0F93F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D04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0FB8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D7F7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F9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4FA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ECF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5467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4D723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27A4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A8DC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EC35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9.9 </w:t>
            </w:r>
          </w:p>
        </w:tc>
      </w:tr>
      <w:tr w:rsidR="00223EB4" w:rsidRPr="00B91948" w14:paraId="469AD9B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64664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B47E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6F2D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3BA3E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AA2F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AA85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9A7F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D80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F487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E2B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E4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D68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1639DB9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9FB4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D02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EFF1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9A1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AFC1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63E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917F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8CC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9648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35C9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5331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54EB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4.8 </w:t>
            </w:r>
          </w:p>
        </w:tc>
      </w:tr>
      <w:tr w:rsidR="00223EB4" w:rsidRPr="00B91948" w14:paraId="5F43002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A8DA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CBEEF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9BC45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5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7F71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E79F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2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96E9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4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95693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3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F2F87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7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1D22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6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5715F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F2F76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1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0B081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0.3 </w:t>
            </w:r>
          </w:p>
        </w:tc>
      </w:tr>
      <w:tr w:rsidR="00223EB4" w:rsidRPr="00B91948" w14:paraId="4EF99555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86993D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85C8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2188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8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3041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2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0265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7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CB95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,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F2C9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,21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EDC4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,8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62CF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,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80C8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,44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752FC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,6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6702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,174 </w:t>
            </w:r>
          </w:p>
        </w:tc>
      </w:tr>
      <w:tr w:rsidR="00223EB4" w:rsidRPr="00B91948" w14:paraId="2ABBBEF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E2BFD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E5688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E8C8D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D648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B65E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48A6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E303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C7A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C68B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0041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DA7ED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C6D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0 </w:t>
            </w:r>
          </w:p>
        </w:tc>
      </w:tr>
      <w:tr w:rsidR="00223EB4" w:rsidRPr="00B91948" w14:paraId="1E767C8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9A88B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B8C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0ABA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6FC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11DB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F815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82E4A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8B2E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BFE1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A0A45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E20A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6BE1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54778AF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930AC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02FD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7CE2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7D7F5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3B7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6398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9A0F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13B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110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9AE4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0B6B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F20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 </w:t>
            </w:r>
          </w:p>
        </w:tc>
      </w:tr>
      <w:tr w:rsidR="00223EB4" w:rsidRPr="00B91948" w14:paraId="45A6C9D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1BAAE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94D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FFC7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74C92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6B7C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57E3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73EC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F058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39A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9823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D8C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9AE0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</w:tr>
      <w:tr w:rsidR="00223EB4" w:rsidRPr="00B91948" w14:paraId="2ED9DF6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9A21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2C0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79EE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87C0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A1C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7D4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FCC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A336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B4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0A4C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EC11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22B7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 </w:t>
            </w:r>
          </w:p>
        </w:tc>
      </w:tr>
      <w:tr w:rsidR="00223EB4" w:rsidRPr="00B91948" w14:paraId="3BF647C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5C393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0C328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A167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CB56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76F0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63A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F273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F248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08D21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18D8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F82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ECD4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</w:tr>
      <w:tr w:rsidR="00223EB4" w:rsidRPr="00B91948" w14:paraId="584570C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C8A7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8C3A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06E85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CF39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94CC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34651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6C63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BE57C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9A76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748C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A1A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3EF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0 </w:t>
            </w:r>
          </w:p>
        </w:tc>
      </w:tr>
      <w:tr w:rsidR="00223EB4" w:rsidRPr="00B91948" w14:paraId="1EF0287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0392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29514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F613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E147B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8C49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EACCE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3205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D92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2CA9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2362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2369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9FBBB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5 </w:t>
            </w:r>
          </w:p>
        </w:tc>
      </w:tr>
      <w:tr w:rsidR="00223EB4" w:rsidRPr="00B91948" w14:paraId="7E1E736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4DAC7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ED49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D3E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D2C9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3377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034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B126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DFD4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AF41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43325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EFADC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B0B5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1 </w:t>
            </w:r>
          </w:p>
        </w:tc>
      </w:tr>
      <w:tr w:rsidR="00223EB4" w:rsidRPr="00B91948" w14:paraId="6937ADB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3E00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AF806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E6B6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B22D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0546F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01A9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88065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6907F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32A9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645A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B5D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F3E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20E50AB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10D88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01E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92FF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25D7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786C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B3C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D2351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AD7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8A33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0AC6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E70A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B4887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 </w:t>
            </w:r>
          </w:p>
        </w:tc>
      </w:tr>
      <w:tr w:rsidR="00223EB4" w:rsidRPr="00B91948" w14:paraId="7043F4E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D9BAA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DA187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E892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33E5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BC747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CDBF2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2BB3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99ED7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3899D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73C21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EA1AD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1582B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4 </w:t>
            </w:r>
          </w:p>
        </w:tc>
      </w:tr>
      <w:tr w:rsidR="00223EB4" w:rsidRPr="00B91948" w14:paraId="58BC19F0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7A162C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otox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810C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9A3C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B7B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D522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4787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3DEA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558F2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2F9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124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3E6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4FAD6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 </w:t>
            </w:r>
          </w:p>
        </w:tc>
      </w:tr>
      <w:tr w:rsidR="00223EB4" w:rsidRPr="00B91948" w14:paraId="001168D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3BFE0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C42D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CB06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772B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38017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BF96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BAFA5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1EDD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E009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A40A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F3AA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1F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223EB4" w:rsidRPr="00B91948" w14:paraId="646CD1E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0A4C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E2C8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2E198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CAA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EA3F5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8BD28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95A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0244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9C67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CDA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AAB01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1D2B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1E02F77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BE543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21A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BDDC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70B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BE5E6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37FD9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086CD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4258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1B44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4E76D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0F4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EDB6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23EB4" w:rsidRPr="00B91948" w14:paraId="72648E7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DCB1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972AB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E24A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16F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DFC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3478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BAE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0C75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AAD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2466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3DC6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3A809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223EB4" w:rsidRPr="00B91948" w14:paraId="4ECD200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B9D1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F7D2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1C0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996F9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B877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7D6B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5DE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59023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B7A2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2EE0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A1C99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CA9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</w:tr>
      <w:tr w:rsidR="00223EB4" w:rsidRPr="00B91948" w14:paraId="60DB07B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1DC7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2D4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249C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75DF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169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1595E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5698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4D73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621A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A29C4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2FC2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A152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23EB4" w:rsidRPr="00B91948" w14:paraId="38BC712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C35F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CD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6B67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22E0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AB6FC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BB42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6A2E7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85EC0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C2C4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27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7482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137F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223EB4" w:rsidRPr="00B91948" w14:paraId="5073770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4E5D2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59906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2E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E2A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7014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38F95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C2D58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5673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683E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EE83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7CB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CA14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23EB4" w:rsidRPr="00B91948" w14:paraId="1689CEF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AB4D9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D981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4F8CC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D8AED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96F2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EA63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66D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4123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131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6036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E0F7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3275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223EB4" w:rsidRPr="00B91948" w14:paraId="1E3654B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D490D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AF7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A6CB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A3A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8B77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85E2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1DA3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D18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B03A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89E6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3087E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A067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088546C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5C38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F3990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16BE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D5E4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82C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125E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77DD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344B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F453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F46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EDF8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F51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</w:tr>
      <w:tr w:rsidR="00223EB4" w:rsidRPr="00B91948" w14:paraId="757B9B2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BF93A0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34E4E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3F60F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78C4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1CB5A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174B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96D73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CBFB5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7599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B9D612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A5A84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3691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</w:tr>
      <w:tr w:rsidR="00223EB4" w:rsidRPr="00B91948" w14:paraId="0EC18C9A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1FB1BF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esbycu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6C26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D156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BE89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7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A5C0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6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F159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,9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CAF2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0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84ED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2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4BE7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6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B651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,8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32F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6A8A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,416 </w:t>
            </w:r>
          </w:p>
        </w:tc>
      </w:tr>
      <w:tr w:rsidR="00223EB4" w:rsidRPr="00B91948" w14:paraId="4676E6E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3BB9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EFD0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CAE5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9571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FB1A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F1D6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A1B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538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8337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C2D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117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31E04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7 </w:t>
            </w:r>
          </w:p>
        </w:tc>
      </w:tr>
      <w:tr w:rsidR="00223EB4" w:rsidRPr="00B91948" w14:paraId="739FF15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8417B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E700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6C2D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C943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E4CC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846FF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94D3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4576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9E02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D870C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BEB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305B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4FD18FE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FB3E3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DF4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7B8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B348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A753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D04B0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DA0E8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B13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CB3C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973D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0CFE4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4C6F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23EB4" w:rsidRPr="00B91948" w14:paraId="01E4422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8B58A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4EB8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5CE40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5952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899A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B0E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A569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18EC7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49CF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6CD1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6633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809F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23EB4" w:rsidRPr="00B91948" w14:paraId="7B79DE5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CA5C6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48E3B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5E3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7E89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7314E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54A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696B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FC78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5C3C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5A02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9E151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9B14C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23EB4" w:rsidRPr="00B91948" w14:paraId="6C14022E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531F0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AE3C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2248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1F84C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3612F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3A3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7C0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912F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9D3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6124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8CF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5943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</w:tr>
      <w:tr w:rsidR="00223EB4" w:rsidRPr="00B91948" w14:paraId="64BC8B6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A496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7F6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8BE4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77D3D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735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C95D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E5E8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7C7A8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5EDC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ED4F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B98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B2BAF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5 </w:t>
            </w:r>
          </w:p>
        </w:tc>
      </w:tr>
      <w:tr w:rsidR="00223EB4" w:rsidRPr="00B91948" w14:paraId="07E3EDB2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3C9BE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5AA3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FA36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D3C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450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3197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5DB6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ED61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E7D16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5913D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BEF0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D04F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0 </w:t>
            </w:r>
          </w:p>
        </w:tc>
      </w:tr>
      <w:tr w:rsidR="00223EB4" w:rsidRPr="00B91948" w14:paraId="0BEDD5E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226C1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A024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5452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5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4B360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1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644E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3119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781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EB0B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F233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07E08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DA78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0FC5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22 </w:t>
            </w:r>
          </w:p>
        </w:tc>
      </w:tr>
      <w:tr w:rsidR="00223EB4" w:rsidRPr="00B91948" w14:paraId="0586F83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4193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B8DCD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E62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30DF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EB34C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54F97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3C44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BD43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833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46D17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EAA4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857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27449D8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DDE7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CCF8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151E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835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FEE04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EEA95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2FBD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553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DC2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84869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C86A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6A42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9 </w:t>
            </w:r>
          </w:p>
        </w:tc>
      </w:tr>
      <w:tr w:rsidR="00223EB4" w:rsidRPr="00B91948" w14:paraId="42B07D4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5BF55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E01EB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08167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652E3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E77F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1632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A97FC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96EF8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70AC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9C073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E8C2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E3513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4 </w:t>
            </w:r>
          </w:p>
        </w:tc>
      </w:tr>
      <w:tr w:rsidR="00223EB4" w:rsidRPr="00B91948" w14:paraId="63A2A87F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7C3111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Sud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47D3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3C41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,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5EFB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,2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AC92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1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4A0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,8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EC5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,7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D116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,5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4977A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,2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81035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,0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69CB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,2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BAE9A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,869 </w:t>
            </w:r>
          </w:p>
        </w:tc>
      </w:tr>
      <w:tr w:rsidR="00223EB4" w:rsidRPr="00B91948" w14:paraId="3FBF2C7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2701A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744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9089C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01DD4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3962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5604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BE13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B7E6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031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B8C3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019C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9F5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1 </w:t>
            </w:r>
          </w:p>
        </w:tc>
      </w:tr>
      <w:tr w:rsidR="00223EB4" w:rsidRPr="00B91948" w14:paraId="690355B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AD6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91DF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C8FC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3ABF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F0A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3595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8454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6EF1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E281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47D5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89C9B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CAAD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7EA5C97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FC5C9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790A8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50E8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5AD05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88E1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F465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A76E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0936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847A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64883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A4F4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C0D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</w:tr>
      <w:tr w:rsidR="00223EB4" w:rsidRPr="00B91948" w14:paraId="44AF454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F313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F50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38DE4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B46C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B1D1D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2EC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F02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D4E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DF3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51B9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ABFF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E2D91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7 </w:t>
            </w:r>
          </w:p>
        </w:tc>
      </w:tr>
      <w:tr w:rsidR="00223EB4" w:rsidRPr="00B91948" w14:paraId="44209961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02CE8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8E6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CF3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F068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A20F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E845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889D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D2E2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0BD2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537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83943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ABA0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7 </w:t>
            </w:r>
          </w:p>
        </w:tc>
      </w:tr>
      <w:tr w:rsidR="00223EB4" w:rsidRPr="00B91948" w14:paraId="682EE35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906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9D01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183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1DAE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869E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27D8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79F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1C645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42E2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9FB7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182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D10EB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7 </w:t>
            </w:r>
          </w:p>
        </w:tc>
      </w:tr>
      <w:tr w:rsidR="00223EB4" w:rsidRPr="00B91948" w14:paraId="18B8363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45E6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6F23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F7A6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BEAA9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29A5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742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2459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393A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5696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69838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806F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131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3 </w:t>
            </w:r>
          </w:p>
        </w:tc>
      </w:tr>
      <w:tr w:rsidR="00223EB4" w:rsidRPr="00B91948" w14:paraId="2A46AC6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05877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AE11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AB2D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B70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6279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9C4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999E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2E47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C3EB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3AA66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0F032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8D66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9 </w:t>
            </w:r>
          </w:p>
        </w:tc>
      </w:tr>
      <w:tr w:rsidR="00223EB4" w:rsidRPr="00B91948" w14:paraId="6EB49B0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50A39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1A0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F6ED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CDAB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F94C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C02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1BDB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57B24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5E37D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1E15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FA2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9B08F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2 </w:t>
            </w:r>
          </w:p>
        </w:tc>
      </w:tr>
      <w:tr w:rsidR="00223EB4" w:rsidRPr="00B91948" w14:paraId="333B9B6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ACB34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5E91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B990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1995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DBD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E16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19C5B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1EA0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BB0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D2A8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54E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7FC88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4FCCEB4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C6CF5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DD4B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53CB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78EC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2EA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385A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AB07F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A19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B1E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99CB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D459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E44F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 </w:t>
            </w:r>
          </w:p>
        </w:tc>
      </w:tr>
      <w:tr w:rsidR="00223EB4" w:rsidRPr="00B91948" w14:paraId="6773B25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6AE3D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B2F81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E517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C62E3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E8606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6460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7843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B0DD0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9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01D36A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C78DD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989E9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09A1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6 </w:t>
            </w:r>
          </w:p>
        </w:tc>
      </w:tr>
      <w:tr w:rsidR="00223EB4" w:rsidRPr="00B91948" w14:paraId="3059211F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5C8E2FF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Noise-induc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2E7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AF23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B96A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8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CE661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07F9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C876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313F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1F6F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0D6F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3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20E0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FDAC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74 </w:t>
            </w:r>
          </w:p>
        </w:tc>
      </w:tr>
      <w:tr w:rsidR="00223EB4" w:rsidRPr="00B91948" w14:paraId="1E010840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867E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715F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2B5C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4F96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090E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4A9E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668D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0F83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2F365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471B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B1F3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A7C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 </w:t>
            </w:r>
          </w:p>
        </w:tc>
      </w:tr>
      <w:tr w:rsidR="00223EB4" w:rsidRPr="00B91948" w14:paraId="1D13E01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A62F4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0A13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4ABF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A51FE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DB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57D8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C95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8AA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5650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2CB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AA8D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9C451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2D77A17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8D6E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9422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A6FD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803C2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90A0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788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34D9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4F01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6AEEA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52702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A49EA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7E98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 </w:t>
            </w:r>
          </w:p>
        </w:tc>
      </w:tr>
      <w:tr w:rsidR="00223EB4" w:rsidRPr="00B91948" w14:paraId="635460B6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B0C0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89270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B4A7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50BB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FBD8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5DD0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CFC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E2B7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55508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E8F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2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1650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CA3C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18 </w:t>
            </w:r>
          </w:p>
        </w:tc>
      </w:tr>
      <w:tr w:rsidR="00223EB4" w:rsidRPr="00B91948" w14:paraId="64455E6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0F085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01D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CB8F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C1BA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D12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A1C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E289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92E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ED2A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DCF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074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BCA1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2 </w:t>
            </w:r>
          </w:p>
        </w:tc>
      </w:tr>
      <w:tr w:rsidR="00223EB4" w:rsidRPr="00B91948" w14:paraId="1891486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4455A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971AF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28F7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77576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60A53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B0166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58A0A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7C65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1B1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9A002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0597F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A39B7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35 </w:t>
            </w:r>
          </w:p>
        </w:tc>
      </w:tr>
      <w:tr w:rsidR="00223EB4" w:rsidRPr="00B91948" w14:paraId="50068A3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300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5660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932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29F8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0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E250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F5F7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0E8E4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762F0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6566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DEF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C0C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D418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9 </w:t>
            </w:r>
          </w:p>
        </w:tc>
      </w:tr>
      <w:tr w:rsidR="00223EB4" w:rsidRPr="00B91948" w14:paraId="4CB6448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F13B1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74DCC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604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36C02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4E6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AB25D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7107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F15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CFE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CE45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FCC1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05987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3 </w:t>
            </w:r>
          </w:p>
        </w:tc>
      </w:tr>
      <w:tr w:rsidR="00223EB4" w:rsidRPr="00B91948" w14:paraId="679F536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0A7B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F172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8472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1E730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0389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F829F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F91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447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9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E654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A108E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F35C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8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1FAF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.09 </w:t>
            </w:r>
          </w:p>
        </w:tc>
      </w:tr>
      <w:tr w:rsidR="00223EB4" w:rsidRPr="00B91948" w14:paraId="4969F82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5038E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44B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EA21E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2FBE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678E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9014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3901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C514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B7A34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EDBD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592A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18546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4ED2318A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621E7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70EA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39CD3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DDA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E656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3EA9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4A9C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5ED2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47AFA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2AAC9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C71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8487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.7 </w:t>
            </w:r>
          </w:p>
        </w:tc>
      </w:tr>
      <w:tr w:rsidR="00223EB4" w:rsidRPr="00B91948" w14:paraId="5BA427A5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C3494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F3A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CC929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204C9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2673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1E568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EA3B3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EE22A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6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7B3C4D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480F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2386F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FDEE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5 </w:t>
            </w:r>
          </w:p>
        </w:tc>
      </w:tr>
      <w:tr w:rsidR="00223EB4" w:rsidRPr="00B91948" w14:paraId="2AD2C220" w14:textId="77777777" w:rsidTr="00BE7653">
        <w:trPr>
          <w:trHeight w:val="33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391DAB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8100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mber of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D491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,3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B112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,7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D549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,64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3F04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,5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5236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,48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9B80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,61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8F52C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,93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840A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,9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858A9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,5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335C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,368 </w:t>
            </w:r>
          </w:p>
        </w:tc>
      </w:tr>
      <w:tr w:rsidR="00223EB4" w:rsidRPr="00B91948" w14:paraId="1E6154B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6E0D4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FF695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er 10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898F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08F8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DEF21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9C06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7392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37C80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0DBE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7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10B5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1C78A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D37C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1.4 </w:t>
            </w:r>
          </w:p>
        </w:tc>
      </w:tr>
      <w:tr w:rsidR="00223EB4" w:rsidRPr="00B91948" w14:paraId="2FC7E587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FBA34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B3E0D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ge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703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F05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352A6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A850A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B59C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2027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8C856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E68AF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E420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8030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4C6E92F8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2BD2D4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FEB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E992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7668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4592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E5E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EA48A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22F2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08722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0A48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9ED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E891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0.4 </w:t>
            </w:r>
          </w:p>
        </w:tc>
      </w:tr>
      <w:tr w:rsidR="00223EB4" w:rsidRPr="00B91948" w14:paraId="78EAF2FB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091CD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461C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-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4740C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8C919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B424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961A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53F35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A7EB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7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BD18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0FCF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60F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9A0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6 </w:t>
            </w:r>
          </w:p>
        </w:tc>
      </w:tr>
      <w:tr w:rsidR="00223EB4" w:rsidRPr="00B91948" w14:paraId="2A8DA80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876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36F5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-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4468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91CFA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81F2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2EBFD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82F4F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DBC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37F00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FFED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E0E7E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2CA39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7 </w:t>
            </w:r>
          </w:p>
        </w:tc>
      </w:tr>
      <w:tr w:rsidR="00223EB4" w:rsidRPr="00B91948" w14:paraId="13D775BC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75223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AD640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-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48A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A747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235A8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5416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A6A7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3994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6CBD5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7BBF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6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E3EAD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B6408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9.4 </w:t>
            </w:r>
          </w:p>
        </w:tc>
      </w:tr>
      <w:tr w:rsidR="00223EB4" w:rsidRPr="00B91948" w14:paraId="28A76E03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CC613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A9CD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-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F31A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C1B0C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A6E6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4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2EFA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3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102CC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2FC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EAC08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900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7888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CD725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5 </w:t>
            </w:r>
          </w:p>
        </w:tc>
      </w:tr>
      <w:tr w:rsidR="00223EB4" w:rsidRPr="00B91948" w14:paraId="79F701D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3421B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FF0F6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0-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F922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7B09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5DC44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FBF9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7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50D7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8EB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4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A897B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8FCB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8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4BC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9719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5.3 </w:t>
            </w:r>
          </w:p>
        </w:tc>
      </w:tr>
      <w:tr w:rsidR="00223EB4" w:rsidRPr="00B91948" w14:paraId="54E4B5B9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0FB05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BC0E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바탕" w:eastAsia="바탕" w:hAnsi="바탕" w:cs="Times New Roman" w:hint="eastAsia"/>
                <w:color w:val="000000"/>
                <w:kern w:val="0"/>
                <w:szCs w:val="20"/>
              </w:rPr>
              <w:t>≥</w:t>
            </w: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467F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242BF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B885E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554C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9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1D45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62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C187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79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2BD9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90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FD3BF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0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1B1F53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16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8DA44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124.5 </w:t>
            </w:r>
          </w:p>
        </w:tc>
      </w:tr>
      <w:tr w:rsidR="00223EB4" w:rsidRPr="00B91948" w14:paraId="5D4AFA1D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1C6A4D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26E7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der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C0C0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955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B8C1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AEAC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DFEF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BB47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87AF9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683D0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AE5A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4A026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223EB4" w:rsidRPr="00B91948" w14:paraId="6F6217B4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A1C6E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15F0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7A32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0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AE29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28E9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546B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2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E6D119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F04DC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9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E58145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2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D3612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6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009B6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3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1554C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7.2 </w:t>
            </w:r>
          </w:p>
        </w:tc>
      </w:tr>
      <w:tr w:rsidR="00223EB4" w:rsidRPr="00B91948" w14:paraId="7E27B52F" w14:textId="77777777" w:rsidTr="00BE7653">
        <w:trPr>
          <w:trHeight w:val="33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343F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65220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67998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4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3B88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5.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CAD3B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228973A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6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E6934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28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56E7A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35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C00C92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31C9D0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44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81917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2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8749D1" w14:textId="77777777" w:rsidR="00223EB4" w:rsidRPr="00B91948" w:rsidRDefault="00223EB4" w:rsidP="00BE76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9194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55.5 </w:t>
            </w:r>
          </w:p>
        </w:tc>
      </w:tr>
    </w:tbl>
    <w:p w14:paraId="569DA7DC" w14:textId="1A1F2CD3" w:rsidR="00B90E22" w:rsidRDefault="00B90E22">
      <w:pPr>
        <w:rPr>
          <w:rFonts w:hint="eastAsia"/>
        </w:rPr>
      </w:pPr>
    </w:p>
    <w:sectPr w:rsidR="00B90E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중고딕">
    <w:altName w:val="Batang"/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8CE"/>
    <w:rsid w:val="000152C2"/>
    <w:rsid w:val="00223EB4"/>
    <w:rsid w:val="002417AE"/>
    <w:rsid w:val="003400E1"/>
    <w:rsid w:val="003822C7"/>
    <w:rsid w:val="00B90E22"/>
    <w:rsid w:val="00D858CE"/>
    <w:rsid w:val="00F20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2C90E1"/>
  <w15:chartTrackingRefBased/>
  <w15:docId w15:val="{8F299658-B771-40DA-8E23-808FD8573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8CE"/>
    <w:pPr>
      <w:widowControl w:val="0"/>
      <w:wordWrap w:val="0"/>
      <w:autoSpaceDE w:val="0"/>
      <w:autoSpaceDN w:val="0"/>
      <w:spacing w:line="256" w:lineRule="auto"/>
    </w:pPr>
  </w:style>
  <w:style w:type="paragraph" w:styleId="1">
    <w:name w:val="heading 1"/>
    <w:basedOn w:val="a"/>
    <w:link w:val="1Char"/>
    <w:uiPriority w:val="9"/>
    <w:qFormat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3822C7"/>
    <w:pPr>
      <w:spacing w:after="0" w:line="240" w:lineRule="auto"/>
    </w:pPr>
    <w:rPr>
      <w:rFonts w:eastAsia="Times New Roma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400E1"/>
    <w:rPr>
      <w:rFonts w:ascii="굴림" w:eastAsia="굴림" w:hAnsi="굴림" w:cs="굴림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unhideWhenUsed/>
    <w:rsid w:val="003400E1"/>
    <w:rPr>
      <w:color w:val="0000FF"/>
      <w:u w:val="single"/>
    </w:rPr>
  </w:style>
  <w:style w:type="paragraph" w:styleId="a4">
    <w:name w:val="annotation text"/>
    <w:basedOn w:val="a"/>
    <w:link w:val="Char"/>
    <w:uiPriority w:val="99"/>
    <w:semiHidden/>
    <w:unhideWhenUsed/>
    <w:rsid w:val="003400E1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3400E1"/>
  </w:style>
  <w:style w:type="character" w:styleId="a5">
    <w:name w:val="annotation reference"/>
    <w:basedOn w:val="a0"/>
    <w:uiPriority w:val="99"/>
    <w:semiHidden/>
    <w:unhideWhenUsed/>
    <w:rsid w:val="003400E1"/>
    <w:rPr>
      <w:sz w:val="18"/>
      <w:szCs w:val="18"/>
    </w:rPr>
  </w:style>
  <w:style w:type="paragraph" w:styleId="a6">
    <w:name w:val="List Paragraph"/>
    <w:basedOn w:val="a"/>
    <w:uiPriority w:val="34"/>
    <w:qFormat/>
    <w:rsid w:val="003400E1"/>
    <w:pPr>
      <w:ind w:leftChars="400" w:left="800"/>
    </w:pPr>
  </w:style>
  <w:style w:type="character" w:styleId="a7">
    <w:name w:val="FollowedHyperlink"/>
    <w:basedOn w:val="a0"/>
    <w:uiPriority w:val="99"/>
    <w:semiHidden/>
    <w:unhideWhenUsed/>
    <w:rsid w:val="003400E1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annotation subject"/>
    <w:basedOn w:val="a4"/>
    <w:next w:val="a4"/>
    <w:link w:val="Char0"/>
    <w:uiPriority w:val="99"/>
    <w:semiHidden/>
    <w:unhideWhenUsed/>
    <w:rsid w:val="003400E1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3400E1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3400E1"/>
    <w:pPr>
      <w:spacing w:after="0"/>
      <w:jc w:val="center"/>
    </w:pPr>
    <w:rPr>
      <w:rFonts w:ascii="Times New Roman" w:eastAsia="맑은 고딕" w:hAnsi="Times New Roman" w:cs="Times New Roman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400E1"/>
    <w:rPr>
      <w:rFonts w:ascii="Times New Roman" w:eastAsia="맑은 고딕" w:hAnsi="Times New Roman" w:cs="Times New Roman"/>
      <w:noProof/>
    </w:rPr>
  </w:style>
  <w:style w:type="paragraph" w:customStyle="1" w:styleId="EndNoteBibliography">
    <w:name w:val="EndNote Bibliography"/>
    <w:basedOn w:val="a"/>
    <w:link w:val="EndNoteBibliographyChar"/>
    <w:rsid w:val="003400E1"/>
    <w:pPr>
      <w:spacing w:line="240" w:lineRule="auto"/>
    </w:pPr>
    <w:rPr>
      <w:rFonts w:ascii="Times New Roman" w:eastAsia="맑은 고딕" w:hAnsi="Times New Roman" w:cs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3400E1"/>
    <w:rPr>
      <w:rFonts w:ascii="Times New Roman" w:eastAsia="맑은 고딕" w:hAnsi="Times New Roman" w:cs="Times New Roman"/>
      <w:noProof/>
    </w:rPr>
  </w:style>
  <w:style w:type="paragraph" w:styleId="a9">
    <w:name w:val="header"/>
    <w:basedOn w:val="a"/>
    <w:link w:val="Char1"/>
    <w:uiPriority w:val="99"/>
    <w:unhideWhenUsed/>
    <w:rsid w:val="003400E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400E1"/>
  </w:style>
  <w:style w:type="paragraph" w:styleId="aa">
    <w:name w:val="footer"/>
    <w:basedOn w:val="a"/>
    <w:link w:val="Char2"/>
    <w:uiPriority w:val="99"/>
    <w:unhideWhenUsed/>
    <w:rsid w:val="003400E1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400E1"/>
  </w:style>
  <w:style w:type="character" w:styleId="ab">
    <w:name w:val="Unresolved Mention"/>
    <w:basedOn w:val="a0"/>
    <w:uiPriority w:val="99"/>
    <w:semiHidden/>
    <w:unhideWhenUsed/>
    <w:rsid w:val="003400E1"/>
    <w:rPr>
      <w:color w:val="605E5C"/>
      <w:shd w:val="clear" w:color="auto" w:fill="E1DFDD"/>
    </w:rPr>
  </w:style>
  <w:style w:type="paragraph" w:styleId="ac">
    <w:name w:val="Revision"/>
    <w:hidden/>
    <w:uiPriority w:val="99"/>
    <w:semiHidden/>
    <w:rsid w:val="003400E1"/>
    <w:pPr>
      <w:spacing w:after="0" w:line="240" w:lineRule="auto"/>
      <w:jc w:val="left"/>
    </w:pPr>
  </w:style>
  <w:style w:type="paragraph" w:styleId="ad">
    <w:name w:val="caption"/>
    <w:basedOn w:val="a"/>
    <w:next w:val="a"/>
    <w:uiPriority w:val="35"/>
    <w:semiHidden/>
    <w:unhideWhenUsed/>
    <w:qFormat/>
    <w:rsid w:val="003400E1"/>
    <w:rPr>
      <w:b/>
      <w:bCs/>
      <w:szCs w:val="20"/>
    </w:rPr>
  </w:style>
  <w:style w:type="paragraph" w:styleId="ae">
    <w:name w:val="Balloon Text"/>
    <w:basedOn w:val="a"/>
    <w:link w:val="Char3"/>
    <w:uiPriority w:val="99"/>
    <w:semiHidden/>
    <w:unhideWhenUsed/>
    <w:rsid w:val="003400E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e"/>
    <w:uiPriority w:val="99"/>
    <w:semiHidden/>
    <w:rsid w:val="003400E1"/>
    <w:rPr>
      <w:rFonts w:asciiTheme="majorHAnsi" w:eastAsiaTheme="majorEastAsia" w:hAnsiTheme="majorHAnsi" w:cstheme="majorBidi"/>
      <w:sz w:val="18"/>
      <w:szCs w:val="18"/>
    </w:rPr>
  </w:style>
  <w:style w:type="paragraph" w:customStyle="1" w:styleId="af">
    <w:name w:val="바탕글"/>
    <w:basedOn w:val="a"/>
    <w:rsid w:val="003400E1"/>
    <w:pPr>
      <w:spacing w:after="0" w:line="384" w:lineRule="auto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10">
    <w:name w:val="확인되지 않은 멘션1"/>
    <w:basedOn w:val="a0"/>
    <w:uiPriority w:val="99"/>
    <w:semiHidden/>
    <w:rsid w:val="003400E1"/>
    <w:rPr>
      <w:color w:val="605E5C"/>
      <w:shd w:val="clear" w:color="auto" w:fill="E1DFDD"/>
    </w:rPr>
  </w:style>
  <w:style w:type="table" w:styleId="af0">
    <w:name w:val="Table Grid"/>
    <w:basedOn w:val="a1"/>
    <w:uiPriority w:val="39"/>
    <w:rsid w:val="003400E1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1">
    <w:name w:val="Grid Table Light"/>
    <w:basedOn w:val="a1"/>
    <w:uiPriority w:val="40"/>
    <w:rsid w:val="003400E1"/>
    <w:pPr>
      <w:spacing w:after="0" w:line="240" w:lineRule="auto"/>
    </w:pPr>
    <w:rPr>
      <w:rFonts w:eastAsia="Times New Roma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nt5">
    <w:name w:val="font5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font6">
    <w:name w:val="font6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color w:val="000000"/>
      <w:kern w:val="0"/>
      <w:szCs w:val="20"/>
    </w:rPr>
  </w:style>
  <w:style w:type="paragraph" w:customStyle="1" w:styleId="font7">
    <w:name w:val="font7"/>
    <w:basedOn w:val="a"/>
    <w:rsid w:val="003400E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굴림"/>
      <w:color w:val="000000"/>
      <w:kern w:val="0"/>
      <w:szCs w:val="20"/>
    </w:rPr>
  </w:style>
  <w:style w:type="paragraph" w:customStyle="1" w:styleId="xl63">
    <w:name w:val="xl63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4">
    <w:name w:val="xl64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5">
    <w:name w:val="xl65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6">
    <w:name w:val="xl66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7">
    <w:name w:val="xl67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8">
    <w:name w:val="xl68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69">
    <w:name w:val="xl69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0">
    <w:name w:val="xl70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1">
    <w:name w:val="xl71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2">
    <w:name w:val="xl72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3">
    <w:name w:val="xl73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4">
    <w:name w:val="xl74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5">
    <w:name w:val="xl75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  <w:style w:type="paragraph" w:customStyle="1" w:styleId="xl76">
    <w:name w:val="xl76"/>
    <w:basedOn w:val="a"/>
    <w:rsid w:val="003400E1"/>
    <w:pPr>
      <w:widowControl/>
      <w:pBdr>
        <w:top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7">
    <w:name w:val="xl77"/>
    <w:basedOn w:val="a"/>
    <w:rsid w:val="003400E1"/>
    <w:pPr>
      <w:widowControl/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8">
    <w:name w:val="xl78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79">
    <w:name w:val="xl79"/>
    <w:basedOn w:val="a"/>
    <w:rsid w:val="003400E1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b/>
      <w:bCs/>
      <w:kern w:val="0"/>
      <w:szCs w:val="20"/>
    </w:rPr>
  </w:style>
  <w:style w:type="paragraph" w:customStyle="1" w:styleId="xl80">
    <w:name w:val="xl80"/>
    <w:basedOn w:val="a"/>
    <w:rsid w:val="003400E1"/>
    <w:pPr>
      <w:widowControl/>
      <w:pBdr>
        <w:bottom w:val="single" w:sz="4" w:space="0" w:color="auto"/>
      </w:pBdr>
      <w:shd w:val="clear" w:color="000000" w:fill="FFFFFF"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93</Words>
  <Characters>5664</Characters>
  <Application>Microsoft Office Word</Application>
  <DocSecurity>0</DocSecurity>
  <Lines>47</Lines>
  <Paragraphs>13</Paragraphs>
  <ScaleCrop>false</ScaleCrop>
  <Company/>
  <LinksUpToDate>false</LinksUpToDate>
  <CharactersWithSpaces>6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준헌 이</dc:creator>
  <cp:keywords/>
  <dc:description/>
  <cp:lastModifiedBy>준헌 이</cp:lastModifiedBy>
  <cp:revision>2</cp:revision>
  <dcterms:created xsi:type="dcterms:W3CDTF">2023-08-01T10:37:00Z</dcterms:created>
  <dcterms:modified xsi:type="dcterms:W3CDTF">2023-08-01T10:37:00Z</dcterms:modified>
</cp:coreProperties>
</file>